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62EC7" w14:textId="4954D024" w:rsidR="005F166D" w:rsidRDefault="003A1489" w:rsidP="00770E49">
      <w:pPr>
        <w:spacing w:line="480" w:lineRule="auto"/>
        <w:rPr>
          <w:rFonts w:cs="Times New Roman"/>
          <w:sz w:val="24"/>
          <w:szCs w:val="24"/>
        </w:rPr>
      </w:pPr>
      <w:r w:rsidRPr="003838A5">
        <w:rPr>
          <w:rFonts w:cs="Times New Roman"/>
          <w:b/>
          <w:sz w:val="24"/>
          <w:szCs w:val="24"/>
        </w:rPr>
        <w:t>S</w:t>
      </w:r>
      <w:r w:rsidR="002C6B06">
        <w:rPr>
          <w:rFonts w:cs="Times New Roman"/>
          <w:b/>
          <w:sz w:val="24"/>
          <w:szCs w:val="24"/>
        </w:rPr>
        <w:t>1</w:t>
      </w:r>
      <w:r w:rsidRPr="003838A5">
        <w:rPr>
          <w:rFonts w:cs="Times New Roman"/>
          <w:b/>
          <w:sz w:val="24"/>
          <w:szCs w:val="24"/>
        </w:rPr>
        <w:t xml:space="preserve"> </w:t>
      </w:r>
      <w:r w:rsidR="003838A5" w:rsidRPr="003838A5">
        <w:rPr>
          <w:rFonts w:cs="Times New Roman"/>
          <w:b/>
          <w:sz w:val="24"/>
          <w:szCs w:val="24"/>
        </w:rPr>
        <w:t>T</w:t>
      </w:r>
      <w:r w:rsidR="004D5B71">
        <w:rPr>
          <w:rFonts w:cs="Times New Roman"/>
          <w:b/>
          <w:sz w:val="24"/>
          <w:szCs w:val="24"/>
        </w:rPr>
        <w:t>ext</w:t>
      </w:r>
      <w:r w:rsidR="003838A5" w:rsidRPr="003838A5">
        <w:rPr>
          <w:rFonts w:cs="Times New Roman"/>
          <w:b/>
          <w:sz w:val="24"/>
          <w:szCs w:val="24"/>
        </w:rPr>
        <w:t>.</w:t>
      </w:r>
      <w:r w:rsidR="002E193F" w:rsidRPr="002E193F">
        <w:rPr>
          <w:rFonts w:cs="Times New Roman"/>
          <w:sz w:val="24"/>
          <w:szCs w:val="24"/>
        </w:rPr>
        <w:t xml:space="preserve"> </w:t>
      </w:r>
      <w:r w:rsidR="0087049B">
        <w:rPr>
          <w:rFonts w:cs="Times New Roman"/>
          <w:sz w:val="24"/>
          <w:szCs w:val="24"/>
        </w:rPr>
        <w:t>C</w:t>
      </w:r>
      <w:r w:rsidR="0087049B" w:rsidRPr="00543CE7">
        <w:rPr>
          <w:rFonts w:cs="Times New Roman"/>
          <w:sz w:val="24"/>
          <w:szCs w:val="24"/>
        </w:rPr>
        <w:t>lassification</w:t>
      </w:r>
      <w:bookmarkStart w:id="0" w:name="_GoBack"/>
      <w:bookmarkEnd w:id="0"/>
      <w:r w:rsidR="0087049B">
        <w:rPr>
          <w:rFonts w:cs="Times New Roman"/>
          <w:sz w:val="24"/>
          <w:szCs w:val="24"/>
        </w:rPr>
        <w:t>s</w:t>
      </w:r>
      <w:r w:rsidR="0087049B" w:rsidRPr="00543CE7">
        <w:rPr>
          <w:rFonts w:cs="Times New Roman"/>
          <w:sz w:val="24"/>
          <w:szCs w:val="24"/>
        </w:rPr>
        <w:t xml:space="preserve"> of</w:t>
      </w:r>
      <w:r w:rsidR="0087049B">
        <w:rPr>
          <w:rFonts w:cs="Times New Roman"/>
          <w:sz w:val="24"/>
          <w:szCs w:val="24"/>
        </w:rPr>
        <w:t xml:space="preserve"> </w:t>
      </w:r>
      <w:r w:rsidR="0087049B" w:rsidRPr="00543CE7">
        <w:rPr>
          <w:rFonts w:cs="Times New Roman"/>
          <w:sz w:val="24"/>
          <w:szCs w:val="24"/>
        </w:rPr>
        <w:t>improved</w:t>
      </w:r>
      <w:r w:rsidR="0087049B">
        <w:rPr>
          <w:rFonts w:cs="Times New Roman"/>
          <w:sz w:val="24"/>
          <w:szCs w:val="24"/>
        </w:rPr>
        <w:t>/</w:t>
      </w:r>
      <w:r w:rsidR="0087049B" w:rsidRPr="00543CE7">
        <w:rPr>
          <w:rFonts w:cs="Times New Roman"/>
          <w:sz w:val="24"/>
          <w:szCs w:val="24"/>
        </w:rPr>
        <w:t>unimproved facility types</w:t>
      </w:r>
      <w:r w:rsidR="0087049B">
        <w:rPr>
          <w:rFonts w:cs="Times New Roman"/>
          <w:sz w:val="24"/>
          <w:szCs w:val="24"/>
        </w:rPr>
        <w:t xml:space="preserve"> and </w:t>
      </w:r>
      <w:r w:rsidR="0087049B">
        <w:rPr>
          <w:sz w:val="24"/>
          <w:szCs w:val="24"/>
        </w:rPr>
        <w:t>fi</w:t>
      </w:r>
      <w:r w:rsidR="0087049B" w:rsidRPr="00EF4E2F">
        <w:rPr>
          <w:sz w:val="24"/>
          <w:szCs w:val="24"/>
        </w:rPr>
        <w:t>nished</w:t>
      </w:r>
      <w:r w:rsidR="0087049B">
        <w:rPr>
          <w:sz w:val="24"/>
          <w:szCs w:val="24"/>
        </w:rPr>
        <w:t>/</w:t>
      </w:r>
      <w:r w:rsidR="0087049B" w:rsidRPr="00EF4E2F">
        <w:rPr>
          <w:sz w:val="24"/>
          <w:szCs w:val="24"/>
        </w:rPr>
        <w:t>unfinished materials</w:t>
      </w:r>
      <w:r w:rsidR="00EA6670">
        <w:rPr>
          <w:sz w:val="24"/>
          <w:szCs w:val="24"/>
        </w:rPr>
        <w:t>.</w:t>
      </w:r>
    </w:p>
    <w:p w14:paraId="45CF1583" w14:textId="54AFEEBB" w:rsidR="004D5B71" w:rsidRDefault="004D5B71" w:rsidP="00770E49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A</w:t>
      </w:r>
      <w:r w:rsidRPr="003838A5">
        <w:rPr>
          <w:rFonts w:cs="Times New Roman"/>
          <w:b/>
          <w:sz w:val="24"/>
          <w:szCs w:val="24"/>
        </w:rPr>
        <w:t>.</w:t>
      </w:r>
      <w:r w:rsidRPr="002E193F">
        <w:rPr>
          <w:rFonts w:cs="Times New Roman"/>
          <w:sz w:val="24"/>
          <w:szCs w:val="24"/>
        </w:rPr>
        <w:t xml:space="preserve"> </w:t>
      </w:r>
      <w:r w:rsidR="000B3394" w:rsidRPr="000B3394">
        <w:rPr>
          <w:rFonts w:cs="Times New Roman"/>
          <w:sz w:val="24"/>
          <w:szCs w:val="24"/>
        </w:rPr>
        <w:t xml:space="preserve">The World Health Organization and United Nations Children’s Fund Joint Monitoring </w:t>
      </w:r>
      <w:proofErr w:type="spellStart"/>
      <w:r w:rsidR="000B3394" w:rsidRPr="000B3394">
        <w:rPr>
          <w:rFonts w:cs="Times New Roman"/>
          <w:sz w:val="24"/>
          <w:szCs w:val="24"/>
        </w:rPr>
        <w:t>Programme</w:t>
      </w:r>
      <w:proofErr w:type="spellEnd"/>
      <w:r w:rsidR="000B3394" w:rsidRPr="000B3394">
        <w:rPr>
          <w:rFonts w:cs="Times New Roman"/>
          <w:sz w:val="24"/>
          <w:szCs w:val="24"/>
        </w:rPr>
        <w:t xml:space="preserve"> for Water Supply, Sanitation and Hygiene</w:t>
      </w:r>
      <w:r w:rsidR="00543CE7">
        <w:rPr>
          <w:rFonts w:cs="Times New Roman"/>
          <w:sz w:val="24"/>
          <w:szCs w:val="24"/>
        </w:rPr>
        <w:t xml:space="preserve"> </w:t>
      </w:r>
      <w:r w:rsidR="00543CE7" w:rsidRPr="00543CE7">
        <w:rPr>
          <w:rFonts w:cs="Times New Roman"/>
          <w:sz w:val="24"/>
          <w:szCs w:val="24"/>
        </w:rPr>
        <w:t>classification</w:t>
      </w:r>
      <w:r w:rsidR="000B3394">
        <w:rPr>
          <w:rFonts w:cs="Times New Roman"/>
          <w:sz w:val="24"/>
          <w:szCs w:val="24"/>
        </w:rPr>
        <w:t>s</w:t>
      </w:r>
      <w:r w:rsidR="00543CE7" w:rsidRPr="00543CE7">
        <w:rPr>
          <w:rFonts w:cs="Times New Roman"/>
          <w:sz w:val="24"/>
          <w:szCs w:val="24"/>
        </w:rPr>
        <w:t xml:space="preserve"> of improved</w:t>
      </w:r>
      <w:r w:rsidR="00915AD8">
        <w:rPr>
          <w:rFonts w:cs="Times New Roman"/>
          <w:sz w:val="24"/>
          <w:szCs w:val="24"/>
        </w:rPr>
        <w:t>/</w:t>
      </w:r>
      <w:r w:rsidR="00543CE7" w:rsidRPr="00543CE7">
        <w:rPr>
          <w:rFonts w:cs="Times New Roman"/>
          <w:sz w:val="24"/>
          <w:szCs w:val="24"/>
        </w:rPr>
        <w:t>unimproved facility types</w:t>
      </w:r>
      <w:r w:rsidR="00915AD8">
        <w:rPr>
          <w:rFonts w:cs="Times New Roman"/>
          <w:sz w:val="24"/>
          <w:szCs w:val="24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06"/>
        <w:gridCol w:w="5580"/>
        <w:gridCol w:w="7088"/>
      </w:tblGrid>
      <w:tr w:rsidR="004D5B71" w:rsidRPr="002E193F" w14:paraId="10AB9400" w14:textId="084491BD" w:rsidTr="00B45C1C">
        <w:trPr>
          <w:trHeight w:val="282"/>
        </w:trPr>
        <w:tc>
          <w:tcPr>
            <w:tcW w:w="0" w:type="auto"/>
          </w:tcPr>
          <w:p w14:paraId="7E05F49E" w14:textId="77777777" w:rsidR="004D5B71" w:rsidRPr="004D5B71" w:rsidRDefault="004D5B71" w:rsidP="001950E8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9D82B33" w14:textId="671DD1C9" w:rsidR="004D5B71" w:rsidRPr="00CC1A37" w:rsidRDefault="004D5B71" w:rsidP="001950E8">
            <w:pPr>
              <w:spacing w:line="276" w:lineRule="auto"/>
              <w:rPr>
                <w:b/>
                <w:sz w:val="24"/>
                <w:szCs w:val="24"/>
              </w:rPr>
            </w:pPr>
            <w:r w:rsidRPr="004D5B71">
              <w:rPr>
                <w:b/>
                <w:sz w:val="24"/>
                <w:szCs w:val="24"/>
              </w:rPr>
              <w:t>Drinking water</w:t>
            </w:r>
          </w:p>
        </w:tc>
        <w:tc>
          <w:tcPr>
            <w:tcW w:w="0" w:type="auto"/>
          </w:tcPr>
          <w:p w14:paraId="34FE08FD" w14:textId="08699897" w:rsidR="004D5B71" w:rsidRPr="00CC1A37" w:rsidRDefault="004D5B71" w:rsidP="001950E8">
            <w:pPr>
              <w:spacing w:line="276" w:lineRule="auto"/>
              <w:rPr>
                <w:b/>
                <w:sz w:val="24"/>
                <w:szCs w:val="24"/>
              </w:rPr>
            </w:pPr>
            <w:r w:rsidRPr="004D5B71">
              <w:rPr>
                <w:b/>
                <w:sz w:val="24"/>
                <w:szCs w:val="24"/>
              </w:rPr>
              <w:t>Sanitation</w:t>
            </w:r>
          </w:p>
        </w:tc>
      </w:tr>
      <w:tr w:rsidR="004D5B71" w:rsidRPr="002E193F" w14:paraId="2246AAF9" w14:textId="77777777" w:rsidTr="00B45C1C">
        <w:trPr>
          <w:trHeight w:val="282"/>
        </w:trPr>
        <w:tc>
          <w:tcPr>
            <w:tcW w:w="0" w:type="auto"/>
          </w:tcPr>
          <w:p w14:paraId="4A7CEF25" w14:textId="27BECA15" w:rsidR="004D5B71" w:rsidRPr="00CC1A37" w:rsidRDefault="004D5B71" w:rsidP="001950E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</w:rPr>
              <w:t>mproved</w:t>
            </w:r>
          </w:p>
        </w:tc>
        <w:tc>
          <w:tcPr>
            <w:tcW w:w="0" w:type="auto"/>
          </w:tcPr>
          <w:p w14:paraId="09EEBF7B" w14:textId="10421586" w:rsidR="0011589F" w:rsidRPr="007F1BA7" w:rsidRDefault="0011589F" w:rsidP="007F1BA7">
            <w:pPr>
              <w:pStyle w:val="ae"/>
              <w:numPr>
                <w:ilvl w:val="0"/>
                <w:numId w:val="1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Tap water in the dwelling, yard or plot</w:t>
            </w:r>
          </w:p>
          <w:p w14:paraId="27348C0E" w14:textId="2D212131" w:rsidR="0011589F" w:rsidRPr="007F1BA7" w:rsidRDefault="0011589F" w:rsidP="007F1BA7">
            <w:pPr>
              <w:pStyle w:val="ae"/>
              <w:numPr>
                <w:ilvl w:val="0"/>
                <w:numId w:val="1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 xml:space="preserve">Public </w:t>
            </w:r>
            <w:proofErr w:type="spellStart"/>
            <w:r w:rsidRPr="007F1BA7">
              <w:rPr>
                <w:sz w:val="24"/>
                <w:szCs w:val="24"/>
              </w:rPr>
              <w:t>standposts</w:t>
            </w:r>
            <w:proofErr w:type="spellEnd"/>
          </w:p>
          <w:p w14:paraId="2C456D02" w14:textId="1588A601" w:rsidR="0011589F" w:rsidRPr="007F1BA7" w:rsidRDefault="0011589F" w:rsidP="007F1BA7">
            <w:pPr>
              <w:pStyle w:val="ae"/>
              <w:numPr>
                <w:ilvl w:val="0"/>
                <w:numId w:val="1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Boreholes</w:t>
            </w:r>
            <w:r w:rsidR="00B85DB1">
              <w:rPr>
                <w:sz w:val="24"/>
                <w:szCs w:val="24"/>
              </w:rPr>
              <w:t xml:space="preserve"> </w:t>
            </w:r>
            <w:r w:rsidRPr="007F1BA7">
              <w:rPr>
                <w:sz w:val="24"/>
                <w:szCs w:val="24"/>
              </w:rPr>
              <w:t>/</w:t>
            </w:r>
            <w:r w:rsidR="00B85DB1">
              <w:rPr>
                <w:sz w:val="24"/>
                <w:szCs w:val="24"/>
              </w:rPr>
              <w:t xml:space="preserve"> </w:t>
            </w:r>
            <w:proofErr w:type="spellStart"/>
            <w:r w:rsidRPr="007F1BA7">
              <w:rPr>
                <w:sz w:val="24"/>
                <w:szCs w:val="24"/>
              </w:rPr>
              <w:t>tubewells</w:t>
            </w:r>
            <w:proofErr w:type="spellEnd"/>
          </w:p>
          <w:p w14:paraId="7E73B00D" w14:textId="536557E2" w:rsidR="0011589F" w:rsidRPr="007F1BA7" w:rsidRDefault="0011589F" w:rsidP="007F1BA7">
            <w:pPr>
              <w:pStyle w:val="ae"/>
              <w:numPr>
                <w:ilvl w:val="0"/>
                <w:numId w:val="1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Protected wells and springs</w:t>
            </w:r>
          </w:p>
          <w:p w14:paraId="3735EA1E" w14:textId="2933FAEA" w:rsidR="0011589F" w:rsidRPr="007F1BA7" w:rsidRDefault="0011589F" w:rsidP="007F1BA7">
            <w:pPr>
              <w:pStyle w:val="ae"/>
              <w:numPr>
                <w:ilvl w:val="0"/>
                <w:numId w:val="1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Rainwater</w:t>
            </w:r>
          </w:p>
          <w:p w14:paraId="2A63636E" w14:textId="6CE3EBC5" w:rsidR="0011589F" w:rsidRPr="007F1BA7" w:rsidRDefault="0011589F" w:rsidP="007F1BA7">
            <w:pPr>
              <w:pStyle w:val="ae"/>
              <w:numPr>
                <w:ilvl w:val="0"/>
                <w:numId w:val="1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Packaged water, including bottled water and sachet water</w:t>
            </w:r>
          </w:p>
          <w:p w14:paraId="39D61829" w14:textId="1F791ACA" w:rsidR="004D5B71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Delivered water, including tanker trucks and small carts</w:t>
            </w:r>
          </w:p>
        </w:tc>
        <w:tc>
          <w:tcPr>
            <w:tcW w:w="0" w:type="auto"/>
          </w:tcPr>
          <w:p w14:paraId="184E10F8" w14:textId="4BEB3A60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Flush and pour flush toilets connected to sewers</w:t>
            </w:r>
          </w:p>
          <w:p w14:paraId="44417A60" w14:textId="08A59B5D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Flush and pour flush toilets or latrines connected to septic tanks or pits</w:t>
            </w:r>
          </w:p>
          <w:p w14:paraId="1F008FEA" w14:textId="5BF27D22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Ventilated improved pit latrines</w:t>
            </w:r>
          </w:p>
          <w:p w14:paraId="739DD215" w14:textId="383D7AC3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Pit latrines with slabs</w:t>
            </w:r>
          </w:p>
          <w:p w14:paraId="6569AE0A" w14:textId="7535A7F6" w:rsidR="004D5B71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omposting toilets, including twin pit latrines and container-based systems</w:t>
            </w:r>
          </w:p>
        </w:tc>
      </w:tr>
      <w:tr w:rsidR="004D5B71" w:rsidRPr="002E193F" w14:paraId="477D721F" w14:textId="77777777" w:rsidTr="00B45C1C">
        <w:trPr>
          <w:trHeight w:val="282"/>
        </w:trPr>
        <w:tc>
          <w:tcPr>
            <w:tcW w:w="0" w:type="auto"/>
          </w:tcPr>
          <w:p w14:paraId="475C78B6" w14:textId="049F8EB7" w:rsidR="004D5B71" w:rsidRDefault="004D5B71" w:rsidP="001950E8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nimproved</w:t>
            </w:r>
          </w:p>
        </w:tc>
        <w:tc>
          <w:tcPr>
            <w:tcW w:w="0" w:type="auto"/>
          </w:tcPr>
          <w:p w14:paraId="35BCB4C3" w14:textId="370E6C73" w:rsidR="004D5B71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Unprotected wells and springs</w:t>
            </w:r>
          </w:p>
          <w:p w14:paraId="418FCA8A" w14:textId="5FDB6057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b/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Surface water</w:t>
            </w:r>
          </w:p>
        </w:tc>
        <w:tc>
          <w:tcPr>
            <w:tcW w:w="0" w:type="auto"/>
          </w:tcPr>
          <w:p w14:paraId="7BAEFE9B" w14:textId="22492B1C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Pit latrines without slabs</w:t>
            </w:r>
          </w:p>
          <w:p w14:paraId="036A805D" w14:textId="3E599DE0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Hanging latrines</w:t>
            </w:r>
          </w:p>
          <w:p w14:paraId="134EDFA6" w14:textId="0E453C14" w:rsidR="004D5B71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Bucket latrines</w:t>
            </w:r>
          </w:p>
          <w:p w14:paraId="4459E39A" w14:textId="2807738A" w:rsidR="0011589F" w:rsidRPr="007F1BA7" w:rsidRDefault="0011589F" w:rsidP="007F1BA7">
            <w:pPr>
              <w:pStyle w:val="ae"/>
              <w:numPr>
                <w:ilvl w:val="0"/>
                <w:numId w:val="17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Open defecation</w:t>
            </w:r>
          </w:p>
        </w:tc>
      </w:tr>
    </w:tbl>
    <w:p w14:paraId="29146511" w14:textId="6FB51513" w:rsidR="00EF4E2F" w:rsidRDefault="00EF4E2F" w:rsidP="00D97856">
      <w:pPr>
        <w:spacing w:line="480" w:lineRule="auto"/>
        <w:rPr>
          <w:rFonts w:cs="Times New Roman"/>
          <w:sz w:val="24"/>
          <w:szCs w:val="24"/>
        </w:rPr>
      </w:pPr>
    </w:p>
    <w:p w14:paraId="10F671A4" w14:textId="77777777" w:rsidR="00EF4E2F" w:rsidRDefault="00EF4E2F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B1996A6" w14:textId="20472486" w:rsidR="00825943" w:rsidRDefault="00EF4E2F" w:rsidP="00D97856">
      <w:pPr>
        <w:spacing w:line="480" w:lineRule="auto"/>
        <w:rPr>
          <w:sz w:val="24"/>
          <w:szCs w:val="24"/>
        </w:rPr>
      </w:pPr>
      <w:r w:rsidRPr="00EF4E2F">
        <w:rPr>
          <w:rFonts w:cs="Times New Roman"/>
          <w:b/>
          <w:sz w:val="24"/>
          <w:szCs w:val="24"/>
        </w:rPr>
        <w:lastRenderedPageBreak/>
        <w:t xml:space="preserve">Table B. </w:t>
      </w:r>
      <w:r w:rsidR="003A1489" w:rsidRPr="00423058">
        <w:rPr>
          <w:rFonts w:cs="Times New Roman"/>
          <w:sz w:val="24"/>
          <w:szCs w:val="24"/>
        </w:rPr>
        <w:t>Multiple Indicator Cluster Survey</w:t>
      </w:r>
      <w:r w:rsidRPr="00EF4E2F">
        <w:rPr>
          <w:sz w:val="24"/>
          <w:szCs w:val="24"/>
        </w:rPr>
        <w:t xml:space="preserve"> classifications of finished</w:t>
      </w:r>
      <w:r w:rsidR="00915AD8">
        <w:rPr>
          <w:sz w:val="24"/>
          <w:szCs w:val="24"/>
        </w:rPr>
        <w:t>/</w:t>
      </w:r>
      <w:r w:rsidRPr="00EF4E2F">
        <w:rPr>
          <w:sz w:val="24"/>
          <w:szCs w:val="24"/>
        </w:rPr>
        <w:t>unfinished materials</w:t>
      </w:r>
      <w:r w:rsidR="00915AD8">
        <w:rPr>
          <w:sz w:val="24"/>
          <w:szCs w:val="24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337"/>
        <w:gridCol w:w="3636"/>
        <w:gridCol w:w="2942"/>
        <w:gridCol w:w="3096"/>
      </w:tblGrid>
      <w:tr w:rsidR="00EF4E2F" w:rsidRPr="002E193F" w14:paraId="7744ED58" w14:textId="3E1689CE" w:rsidTr="00EF4E2F">
        <w:trPr>
          <w:trHeight w:val="282"/>
        </w:trPr>
        <w:tc>
          <w:tcPr>
            <w:tcW w:w="0" w:type="auto"/>
          </w:tcPr>
          <w:p w14:paraId="5CCF4E16" w14:textId="77777777" w:rsidR="00EF4E2F" w:rsidRPr="004D5B71" w:rsidRDefault="00EF4E2F" w:rsidP="00A06E05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17F37C5C" w14:textId="6D566717" w:rsidR="00EF4E2F" w:rsidRPr="00CC1A37" w:rsidRDefault="00EF4E2F" w:rsidP="00A06E0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all</w:t>
            </w:r>
            <w:r w:rsidR="009A35AE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72F68B25" w14:textId="2CA30B3A" w:rsidR="00EF4E2F" w:rsidRPr="00CC1A37" w:rsidRDefault="00EF4E2F" w:rsidP="00A06E0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of</w:t>
            </w:r>
          </w:p>
        </w:tc>
        <w:tc>
          <w:tcPr>
            <w:tcW w:w="0" w:type="auto"/>
          </w:tcPr>
          <w:p w14:paraId="01B184B9" w14:textId="67EDB95B" w:rsidR="00EF4E2F" w:rsidRPr="004D5B71" w:rsidRDefault="00EF4E2F" w:rsidP="00A06E0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F</w:t>
            </w:r>
            <w:r>
              <w:rPr>
                <w:b/>
                <w:sz w:val="24"/>
                <w:szCs w:val="24"/>
              </w:rPr>
              <w:t>loor</w:t>
            </w:r>
          </w:p>
        </w:tc>
      </w:tr>
      <w:tr w:rsidR="00EF4E2F" w:rsidRPr="002E193F" w14:paraId="5668A7D1" w14:textId="123D5B5E" w:rsidTr="00EF4E2F">
        <w:trPr>
          <w:trHeight w:val="282"/>
        </w:trPr>
        <w:tc>
          <w:tcPr>
            <w:tcW w:w="0" w:type="auto"/>
          </w:tcPr>
          <w:p w14:paraId="2A52402E" w14:textId="0C9B0793" w:rsidR="00EF4E2F" w:rsidRPr="00CC1A37" w:rsidRDefault="00EF4E2F" w:rsidP="00A06E0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inished</w:t>
            </w:r>
          </w:p>
        </w:tc>
        <w:tc>
          <w:tcPr>
            <w:tcW w:w="0" w:type="auto"/>
          </w:tcPr>
          <w:p w14:paraId="542A0A30" w14:textId="242AEBCA" w:rsidR="004520FB" w:rsidRDefault="007F1BA7" w:rsidP="007F1BA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ement</w:t>
            </w:r>
            <w:r w:rsidRPr="007F1BA7">
              <w:rPr>
                <w:sz w:val="24"/>
                <w:szCs w:val="24"/>
              </w:rPr>
              <w:tab/>
            </w:r>
          </w:p>
          <w:p w14:paraId="1DA4753C" w14:textId="6317D54D" w:rsidR="007F1BA7" w:rsidRDefault="007F1BA7" w:rsidP="007F1BA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Stone with lime / cement</w:t>
            </w:r>
          </w:p>
          <w:p w14:paraId="245ED8E5" w14:textId="34AB4530" w:rsidR="007F1BA7" w:rsidRDefault="007F1BA7" w:rsidP="007F1BA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Bricks</w:t>
            </w:r>
          </w:p>
          <w:p w14:paraId="298A04C0" w14:textId="4EC54EDE" w:rsidR="007F1BA7" w:rsidRDefault="007F1BA7" w:rsidP="007F1BA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ement blocks</w:t>
            </w:r>
          </w:p>
          <w:p w14:paraId="026F6BF3" w14:textId="629F49B7" w:rsidR="007F1BA7" w:rsidRDefault="007F1BA7" w:rsidP="007F1BA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overed adobe</w:t>
            </w:r>
          </w:p>
          <w:p w14:paraId="3A5AA07A" w14:textId="77777777" w:rsidR="00EF4E2F" w:rsidRDefault="007F1BA7" w:rsidP="007F1BA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Wood planks / shingles</w:t>
            </w:r>
          </w:p>
          <w:p w14:paraId="474ADA58" w14:textId="77777777" w:rsidR="00D62B55" w:rsidRDefault="00F87D78" w:rsidP="00D62B55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F87D78">
              <w:rPr>
                <w:sz w:val="24"/>
                <w:szCs w:val="24"/>
              </w:rPr>
              <w:t>Burnt bricks</w:t>
            </w:r>
          </w:p>
          <w:p w14:paraId="51DA272C" w14:textId="77777777" w:rsidR="006130C2" w:rsidRDefault="006130C2" w:rsidP="00D62B55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etal</w:t>
            </w:r>
          </w:p>
          <w:p w14:paraId="2DC6B1DA" w14:textId="77777777" w:rsidR="008A720C" w:rsidRDefault="008A720C" w:rsidP="00D62B55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Bamboo</w:t>
            </w:r>
            <w:r w:rsidRPr="008A720C">
              <w:rPr>
                <w:sz w:val="24"/>
                <w:szCs w:val="24"/>
              </w:rPr>
              <w:t xml:space="preserve"> </w:t>
            </w:r>
            <w:r w:rsidRPr="007F1BA7">
              <w:rPr>
                <w:sz w:val="24"/>
                <w:szCs w:val="24"/>
              </w:rPr>
              <w:t>with cement</w:t>
            </w:r>
          </w:p>
          <w:p w14:paraId="2500738D" w14:textId="3AA1CAFE" w:rsidR="00E52667" w:rsidRPr="00423058" w:rsidRDefault="00E52667">
            <w:pPr>
              <w:pStyle w:val="ae"/>
              <w:numPr>
                <w:ilvl w:val="0"/>
                <w:numId w:val="1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DF6944">
              <w:rPr>
                <w:sz w:val="24"/>
                <w:szCs w:val="24"/>
              </w:rPr>
              <w:t>Asbestos</w:t>
            </w:r>
          </w:p>
        </w:tc>
        <w:tc>
          <w:tcPr>
            <w:tcW w:w="0" w:type="auto"/>
          </w:tcPr>
          <w:p w14:paraId="1D5D9E06" w14:textId="0F349CC4" w:rsidR="00EF4E2F" w:rsidRPr="007F1BA7" w:rsidRDefault="004520FB" w:rsidP="007F1BA7">
            <w:pPr>
              <w:pStyle w:val="ae"/>
              <w:numPr>
                <w:ilvl w:val="0"/>
                <w:numId w:val="11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Metal</w:t>
            </w:r>
          </w:p>
          <w:p w14:paraId="2B840FB1" w14:textId="4CF23C30" w:rsidR="00EF4E2F" w:rsidRPr="007F1BA7" w:rsidRDefault="004520FB" w:rsidP="007F1BA7">
            <w:pPr>
              <w:pStyle w:val="ae"/>
              <w:numPr>
                <w:ilvl w:val="0"/>
                <w:numId w:val="11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Wood</w:t>
            </w:r>
          </w:p>
          <w:p w14:paraId="045AC608" w14:textId="4F6E13F1" w:rsidR="00EF4E2F" w:rsidRPr="007F1BA7" w:rsidRDefault="004520FB" w:rsidP="007F1BA7">
            <w:pPr>
              <w:pStyle w:val="ae"/>
              <w:numPr>
                <w:ilvl w:val="0"/>
                <w:numId w:val="11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 xml:space="preserve">Calamine / Cement </w:t>
            </w:r>
            <w:proofErr w:type="spellStart"/>
            <w:r w:rsidRPr="007F1BA7">
              <w:rPr>
                <w:sz w:val="24"/>
                <w:szCs w:val="24"/>
              </w:rPr>
              <w:t>fibre</w:t>
            </w:r>
            <w:proofErr w:type="spellEnd"/>
          </w:p>
          <w:p w14:paraId="296BD462" w14:textId="6A7DEADE" w:rsidR="00EF4E2F" w:rsidRPr="007F1BA7" w:rsidRDefault="007F1BA7" w:rsidP="007F1BA7">
            <w:pPr>
              <w:pStyle w:val="ae"/>
              <w:numPr>
                <w:ilvl w:val="0"/>
                <w:numId w:val="9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eramic tiles</w:t>
            </w:r>
          </w:p>
          <w:p w14:paraId="0232B791" w14:textId="77777777" w:rsidR="00EF4E2F" w:rsidRDefault="007F1BA7" w:rsidP="007F1BA7">
            <w:pPr>
              <w:pStyle w:val="ae"/>
              <w:numPr>
                <w:ilvl w:val="0"/>
                <w:numId w:val="9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ement</w:t>
            </w:r>
          </w:p>
          <w:p w14:paraId="75097B3B" w14:textId="77777777" w:rsidR="007F1BA7" w:rsidRDefault="007F1BA7" w:rsidP="007F1BA7">
            <w:pPr>
              <w:pStyle w:val="ae"/>
              <w:numPr>
                <w:ilvl w:val="0"/>
                <w:numId w:val="9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Roofing shingles</w:t>
            </w:r>
          </w:p>
          <w:p w14:paraId="726B6ECD" w14:textId="77777777" w:rsidR="0095792D" w:rsidRDefault="0095792D" w:rsidP="007F1BA7">
            <w:pPr>
              <w:pStyle w:val="ae"/>
              <w:numPr>
                <w:ilvl w:val="0"/>
                <w:numId w:val="9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95792D">
              <w:rPr>
                <w:sz w:val="24"/>
                <w:szCs w:val="24"/>
              </w:rPr>
              <w:t>Clay tiles</w:t>
            </w:r>
          </w:p>
          <w:p w14:paraId="28BF8546" w14:textId="6946DE8E" w:rsidR="00EE338A" w:rsidRPr="00423058" w:rsidRDefault="00DF6944">
            <w:pPr>
              <w:pStyle w:val="ae"/>
              <w:numPr>
                <w:ilvl w:val="0"/>
                <w:numId w:val="9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DF6944">
              <w:rPr>
                <w:sz w:val="24"/>
                <w:szCs w:val="24"/>
              </w:rPr>
              <w:t>Asbestos</w:t>
            </w:r>
          </w:p>
        </w:tc>
        <w:tc>
          <w:tcPr>
            <w:tcW w:w="0" w:type="auto"/>
          </w:tcPr>
          <w:p w14:paraId="65B71961" w14:textId="6619759D" w:rsidR="00EF4E2F" w:rsidRDefault="004520FB" w:rsidP="004520FB">
            <w:pPr>
              <w:pStyle w:val="ae"/>
              <w:numPr>
                <w:ilvl w:val="0"/>
                <w:numId w:val="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Parquet or polished wood</w:t>
            </w:r>
          </w:p>
          <w:p w14:paraId="79C1FC65" w14:textId="585C907A" w:rsidR="004520FB" w:rsidRDefault="004520FB" w:rsidP="004520FB">
            <w:pPr>
              <w:pStyle w:val="ae"/>
              <w:numPr>
                <w:ilvl w:val="0"/>
                <w:numId w:val="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Vinyl or asphalt strips</w:t>
            </w:r>
          </w:p>
          <w:p w14:paraId="721F8BA2" w14:textId="06A4618F" w:rsidR="004520FB" w:rsidRDefault="004520FB" w:rsidP="004520FB">
            <w:pPr>
              <w:pStyle w:val="ae"/>
              <w:numPr>
                <w:ilvl w:val="0"/>
                <w:numId w:val="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Ceramic tiles</w:t>
            </w:r>
          </w:p>
          <w:p w14:paraId="6B3F54FB" w14:textId="395E954C" w:rsidR="004520FB" w:rsidRDefault="004520FB" w:rsidP="004520FB">
            <w:pPr>
              <w:pStyle w:val="ae"/>
              <w:numPr>
                <w:ilvl w:val="0"/>
                <w:numId w:val="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Cement</w:t>
            </w:r>
          </w:p>
          <w:p w14:paraId="7C925EAB" w14:textId="24F42D43" w:rsidR="004520FB" w:rsidRDefault="004520FB" w:rsidP="004520FB">
            <w:pPr>
              <w:pStyle w:val="ae"/>
              <w:numPr>
                <w:ilvl w:val="0"/>
                <w:numId w:val="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Carpet</w:t>
            </w:r>
          </w:p>
          <w:p w14:paraId="46792786" w14:textId="657A1B14" w:rsidR="00BF49D5" w:rsidRPr="004520FB" w:rsidRDefault="00BF49D5" w:rsidP="004520FB">
            <w:pPr>
              <w:pStyle w:val="ae"/>
              <w:numPr>
                <w:ilvl w:val="0"/>
                <w:numId w:val="6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BF49D5">
              <w:rPr>
                <w:sz w:val="24"/>
                <w:szCs w:val="24"/>
              </w:rPr>
              <w:t>Terrazzo</w:t>
            </w:r>
          </w:p>
          <w:p w14:paraId="56E6D46E" w14:textId="6654FE92" w:rsidR="004520FB" w:rsidRPr="0011589F" w:rsidRDefault="004520FB" w:rsidP="00A06E05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EF4E2F" w:rsidRPr="002E193F" w14:paraId="5CA66D08" w14:textId="7070620A" w:rsidTr="00EF4E2F">
        <w:trPr>
          <w:trHeight w:val="282"/>
        </w:trPr>
        <w:tc>
          <w:tcPr>
            <w:tcW w:w="0" w:type="auto"/>
          </w:tcPr>
          <w:p w14:paraId="07FAF185" w14:textId="6A3EE651" w:rsidR="00EF4E2F" w:rsidRDefault="00EF4E2F" w:rsidP="00A06E0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nfinished</w:t>
            </w:r>
          </w:p>
        </w:tc>
        <w:tc>
          <w:tcPr>
            <w:tcW w:w="0" w:type="auto"/>
          </w:tcPr>
          <w:p w14:paraId="7D676F9F" w14:textId="0EF87969" w:rsidR="009A35AE" w:rsidRDefault="009A35AE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 Walls</w:t>
            </w:r>
          </w:p>
          <w:p w14:paraId="56574748" w14:textId="02C291FE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ane / Palm / Trunks</w:t>
            </w:r>
          </w:p>
          <w:p w14:paraId="29ECA5F7" w14:textId="6E6EF997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Dirt</w:t>
            </w:r>
            <w:r w:rsidRPr="007F1BA7">
              <w:rPr>
                <w:sz w:val="24"/>
                <w:szCs w:val="24"/>
              </w:rPr>
              <w:tab/>
            </w:r>
          </w:p>
          <w:p w14:paraId="326A184F" w14:textId="5D85B081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Bamboo with mud</w:t>
            </w:r>
          </w:p>
          <w:p w14:paraId="366F33B4" w14:textId="30EC4A86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Stone with mud</w:t>
            </w:r>
          </w:p>
          <w:p w14:paraId="73F3CF9E" w14:textId="07F0BD09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Uncovered adobe</w:t>
            </w:r>
          </w:p>
          <w:p w14:paraId="3990BA9E" w14:textId="0CA1D706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Plywood</w:t>
            </w:r>
          </w:p>
          <w:p w14:paraId="37C2A705" w14:textId="698021CA" w:rsidR="007F1BA7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ardboard</w:t>
            </w:r>
          </w:p>
          <w:p w14:paraId="5BA7972E" w14:textId="77777777" w:rsidR="00EF4E2F" w:rsidRDefault="007F1BA7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Reused wood</w:t>
            </w:r>
          </w:p>
          <w:p w14:paraId="3D1EC35A" w14:textId="77777777" w:rsidR="009A35AE" w:rsidRDefault="009A35AE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Bamboo</w:t>
            </w:r>
            <w:r>
              <w:rPr>
                <w:sz w:val="24"/>
                <w:szCs w:val="24"/>
              </w:rPr>
              <w:t xml:space="preserve"> mat</w:t>
            </w:r>
          </w:p>
          <w:p w14:paraId="4194739C" w14:textId="35FF4D55" w:rsidR="009A35AE" w:rsidRDefault="009A35AE" w:rsidP="009A35AE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lastRenderedPageBreak/>
              <w:t>Bamboo</w:t>
            </w:r>
            <w:r w:rsidR="005C3EE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/</w:t>
            </w:r>
            <w:r w:rsidR="005C3EE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amboo with dry leaf</w:t>
            </w:r>
          </w:p>
          <w:p w14:paraId="559069C2" w14:textId="77777777" w:rsidR="009A35AE" w:rsidRDefault="009A35AE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amboo lattice</w:t>
            </w:r>
          </w:p>
          <w:p w14:paraId="3C9AFEEC" w14:textId="77777777" w:rsidR="00AF2F33" w:rsidRDefault="00AF2F33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AF2F33">
              <w:rPr>
                <w:sz w:val="24"/>
                <w:szCs w:val="24"/>
              </w:rPr>
              <w:t>Unburnt bricks</w:t>
            </w:r>
          </w:p>
          <w:p w14:paraId="3A3CEF37" w14:textId="77777777" w:rsidR="00D604EE" w:rsidRDefault="00D604EE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D604EE">
              <w:rPr>
                <w:sz w:val="24"/>
                <w:szCs w:val="24"/>
              </w:rPr>
              <w:t>Straw</w:t>
            </w:r>
          </w:p>
          <w:p w14:paraId="22C38BBC" w14:textId="3FACD680" w:rsidR="00D62B55" w:rsidRPr="007F1BA7" w:rsidRDefault="00D62B55" w:rsidP="007F1BA7">
            <w:pPr>
              <w:pStyle w:val="ae"/>
              <w:numPr>
                <w:ilvl w:val="0"/>
                <w:numId w:val="15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D62B55">
              <w:rPr>
                <w:sz w:val="24"/>
                <w:szCs w:val="24"/>
              </w:rPr>
              <w:t>Mud blocks</w:t>
            </w:r>
          </w:p>
        </w:tc>
        <w:tc>
          <w:tcPr>
            <w:tcW w:w="0" w:type="auto"/>
          </w:tcPr>
          <w:p w14:paraId="732FF603" w14:textId="34E573FF" w:rsidR="007F1BA7" w:rsidRPr="007F1BA7" w:rsidRDefault="007F1BA7" w:rsidP="007F1BA7">
            <w:pPr>
              <w:pStyle w:val="ae"/>
              <w:numPr>
                <w:ilvl w:val="0"/>
                <w:numId w:val="9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lastRenderedPageBreak/>
              <w:t>No Roof</w:t>
            </w:r>
          </w:p>
          <w:p w14:paraId="554BC085" w14:textId="33137BC8" w:rsidR="007F1BA7" w:rsidRDefault="007F1BA7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Thatch / Palm leaf</w:t>
            </w:r>
          </w:p>
          <w:p w14:paraId="0D80713D" w14:textId="28EE36C5" w:rsidR="007F1BA7" w:rsidRDefault="007F1BA7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Sod</w:t>
            </w:r>
          </w:p>
          <w:p w14:paraId="55B7E0DB" w14:textId="60BACF5C" w:rsidR="007F1BA7" w:rsidRDefault="007F1BA7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Rustic mat</w:t>
            </w:r>
          </w:p>
          <w:p w14:paraId="79B1D5F5" w14:textId="5E826BEA" w:rsidR="007F1BA7" w:rsidRDefault="007F1BA7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Palm / Bamboo</w:t>
            </w:r>
          </w:p>
          <w:p w14:paraId="4C72C653" w14:textId="7FBA00B0" w:rsidR="007F1BA7" w:rsidRDefault="007F1BA7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Wood planks</w:t>
            </w:r>
          </w:p>
          <w:p w14:paraId="33F5F95E" w14:textId="77777777" w:rsidR="00EF4E2F" w:rsidRDefault="007F1BA7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7F1BA7">
              <w:rPr>
                <w:sz w:val="24"/>
                <w:szCs w:val="24"/>
              </w:rPr>
              <w:t>Cardboard</w:t>
            </w:r>
          </w:p>
          <w:p w14:paraId="4A41C9D4" w14:textId="77777777" w:rsidR="00680505" w:rsidRDefault="00680505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nvas</w:t>
            </w:r>
          </w:p>
          <w:p w14:paraId="585659E5" w14:textId="77777777" w:rsidR="00ED2028" w:rsidRDefault="00ED2028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ED2028">
              <w:rPr>
                <w:sz w:val="24"/>
                <w:szCs w:val="24"/>
              </w:rPr>
              <w:t>Earth</w:t>
            </w:r>
          </w:p>
          <w:p w14:paraId="29953887" w14:textId="4C5B014B" w:rsidR="00ED2028" w:rsidRPr="007F1BA7" w:rsidRDefault="00ED2028" w:rsidP="007F1BA7">
            <w:pPr>
              <w:pStyle w:val="ae"/>
              <w:numPr>
                <w:ilvl w:val="0"/>
                <w:numId w:val="12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d</w:t>
            </w:r>
          </w:p>
        </w:tc>
        <w:tc>
          <w:tcPr>
            <w:tcW w:w="0" w:type="auto"/>
          </w:tcPr>
          <w:p w14:paraId="298FDD8A" w14:textId="77777777" w:rsidR="004520FB" w:rsidRDefault="004520FB" w:rsidP="004520FB">
            <w:pPr>
              <w:pStyle w:val="ae"/>
              <w:numPr>
                <w:ilvl w:val="0"/>
                <w:numId w:val="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Earth / Sand</w:t>
            </w:r>
          </w:p>
          <w:p w14:paraId="2D2F7CDA" w14:textId="70245191" w:rsidR="004520FB" w:rsidRDefault="004520FB" w:rsidP="004520FB">
            <w:pPr>
              <w:pStyle w:val="ae"/>
              <w:numPr>
                <w:ilvl w:val="0"/>
                <w:numId w:val="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Dung</w:t>
            </w:r>
          </w:p>
          <w:p w14:paraId="3C5A27BB" w14:textId="663E9A88" w:rsidR="004520FB" w:rsidRDefault="004520FB" w:rsidP="004520FB">
            <w:pPr>
              <w:pStyle w:val="ae"/>
              <w:numPr>
                <w:ilvl w:val="0"/>
                <w:numId w:val="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Wood planks</w:t>
            </w:r>
          </w:p>
          <w:p w14:paraId="342ABF45" w14:textId="77777777" w:rsidR="00EF4E2F" w:rsidRDefault="004520FB" w:rsidP="004520FB">
            <w:pPr>
              <w:pStyle w:val="ae"/>
              <w:numPr>
                <w:ilvl w:val="0"/>
                <w:numId w:val="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4520FB">
              <w:rPr>
                <w:sz w:val="24"/>
                <w:szCs w:val="24"/>
              </w:rPr>
              <w:t>Palm / Bamboo</w:t>
            </w:r>
          </w:p>
          <w:p w14:paraId="5CDD8056" w14:textId="77777777" w:rsidR="008B6748" w:rsidRDefault="008B6748" w:rsidP="004520FB">
            <w:pPr>
              <w:pStyle w:val="ae"/>
              <w:numPr>
                <w:ilvl w:val="0"/>
                <w:numId w:val="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8B6748">
              <w:rPr>
                <w:sz w:val="24"/>
                <w:szCs w:val="24"/>
              </w:rPr>
              <w:t>Stones</w:t>
            </w:r>
          </w:p>
          <w:p w14:paraId="226E10EC" w14:textId="60F57598" w:rsidR="008F41A6" w:rsidRPr="004520FB" w:rsidRDefault="008F41A6" w:rsidP="004520FB">
            <w:pPr>
              <w:pStyle w:val="ae"/>
              <w:numPr>
                <w:ilvl w:val="0"/>
                <w:numId w:val="8"/>
              </w:numPr>
              <w:spacing w:line="276" w:lineRule="auto"/>
              <w:ind w:firstLineChars="0"/>
              <w:rPr>
                <w:sz w:val="24"/>
                <w:szCs w:val="24"/>
              </w:rPr>
            </w:pPr>
            <w:r w:rsidRPr="008F41A6">
              <w:rPr>
                <w:sz w:val="24"/>
                <w:szCs w:val="24"/>
              </w:rPr>
              <w:t>Matting</w:t>
            </w:r>
          </w:p>
        </w:tc>
      </w:tr>
    </w:tbl>
    <w:p w14:paraId="535ACFB6" w14:textId="77777777" w:rsidR="00EF4E2F" w:rsidRPr="00EF4E2F" w:rsidRDefault="00EF4E2F" w:rsidP="00D97856">
      <w:pPr>
        <w:spacing w:line="480" w:lineRule="auto"/>
        <w:rPr>
          <w:rFonts w:cs="Times New Roman"/>
          <w:sz w:val="24"/>
          <w:szCs w:val="24"/>
        </w:rPr>
      </w:pPr>
    </w:p>
    <w:sectPr w:rsidR="00EF4E2F" w:rsidRPr="00EF4E2F" w:rsidSect="00ED78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C74E2" w14:textId="77777777" w:rsidR="00833745" w:rsidRDefault="00833745" w:rsidP="00385CF4">
      <w:r>
        <w:separator/>
      </w:r>
    </w:p>
  </w:endnote>
  <w:endnote w:type="continuationSeparator" w:id="0">
    <w:p w14:paraId="2F889D60" w14:textId="77777777" w:rsidR="00833745" w:rsidRDefault="00833745" w:rsidP="00385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86B31" w14:textId="77777777" w:rsidR="00833745" w:rsidRDefault="00833745" w:rsidP="00385CF4">
      <w:r>
        <w:separator/>
      </w:r>
    </w:p>
  </w:footnote>
  <w:footnote w:type="continuationSeparator" w:id="0">
    <w:p w14:paraId="0B7F82D9" w14:textId="77777777" w:rsidR="00833745" w:rsidRDefault="00833745" w:rsidP="00385C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A2C7E"/>
    <w:multiLevelType w:val="hybridMultilevel"/>
    <w:tmpl w:val="2348058E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580027"/>
    <w:multiLevelType w:val="hybridMultilevel"/>
    <w:tmpl w:val="E27AF626"/>
    <w:lvl w:ilvl="0" w:tplc="783AE4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9A02AF"/>
    <w:multiLevelType w:val="hybridMultilevel"/>
    <w:tmpl w:val="5AB8AAE8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6746D9"/>
    <w:multiLevelType w:val="hybridMultilevel"/>
    <w:tmpl w:val="201E90EA"/>
    <w:lvl w:ilvl="0" w:tplc="AB9ABE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7B280C"/>
    <w:multiLevelType w:val="hybridMultilevel"/>
    <w:tmpl w:val="295C1766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0A422A"/>
    <w:multiLevelType w:val="hybridMultilevel"/>
    <w:tmpl w:val="0108E232"/>
    <w:lvl w:ilvl="0" w:tplc="EB4A0662">
      <w:start w:val="2"/>
      <w:numFmt w:val="bullet"/>
      <w:lvlText w:val="•"/>
      <w:lvlJc w:val="left"/>
      <w:pPr>
        <w:ind w:left="776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5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7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96" w:hanging="420"/>
      </w:pPr>
      <w:rPr>
        <w:rFonts w:ascii="Wingdings" w:hAnsi="Wingdings" w:hint="default"/>
      </w:rPr>
    </w:lvl>
  </w:abstractNum>
  <w:abstractNum w:abstractNumId="6" w15:restartNumberingAfterBreak="0">
    <w:nsid w:val="35A00B36"/>
    <w:multiLevelType w:val="hybridMultilevel"/>
    <w:tmpl w:val="B5C85CAC"/>
    <w:lvl w:ilvl="0" w:tplc="9BA0F850">
      <w:numFmt w:val="bullet"/>
      <w:lvlText w:val="·"/>
      <w:lvlJc w:val="left"/>
      <w:pPr>
        <w:ind w:left="420" w:hanging="420"/>
      </w:pPr>
      <w:rPr>
        <w:rFonts w:ascii="宋体" w:eastAsia="宋体" w:hAnsi="宋体" w:cstheme="minorBidi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4801E6A"/>
    <w:multiLevelType w:val="hybridMultilevel"/>
    <w:tmpl w:val="F6CEFFCA"/>
    <w:lvl w:ilvl="0" w:tplc="9BA0F850">
      <w:numFmt w:val="bullet"/>
      <w:lvlText w:val="·"/>
      <w:lvlJc w:val="left"/>
      <w:pPr>
        <w:ind w:left="420" w:hanging="420"/>
      </w:pPr>
      <w:rPr>
        <w:rFonts w:ascii="宋体" w:eastAsia="宋体" w:hAnsi="宋体" w:cstheme="minorBidi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B02E1"/>
    <w:multiLevelType w:val="hybridMultilevel"/>
    <w:tmpl w:val="F8FA5B88"/>
    <w:lvl w:ilvl="0" w:tplc="E3108D22"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23F0E4A"/>
    <w:multiLevelType w:val="hybridMultilevel"/>
    <w:tmpl w:val="A28071CE"/>
    <w:lvl w:ilvl="0" w:tplc="EB4A0662"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6247D08"/>
    <w:multiLevelType w:val="hybridMultilevel"/>
    <w:tmpl w:val="0050627E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9415B6D"/>
    <w:multiLevelType w:val="hybridMultilevel"/>
    <w:tmpl w:val="5BDEAFB6"/>
    <w:lvl w:ilvl="0" w:tplc="7D6AD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8EE4A64"/>
    <w:multiLevelType w:val="hybridMultilevel"/>
    <w:tmpl w:val="1B4EE502"/>
    <w:lvl w:ilvl="0" w:tplc="DCD8F6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C792130"/>
    <w:multiLevelType w:val="hybridMultilevel"/>
    <w:tmpl w:val="EA5099B4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06D6381"/>
    <w:multiLevelType w:val="hybridMultilevel"/>
    <w:tmpl w:val="6C2C315C"/>
    <w:lvl w:ilvl="0" w:tplc="EB4A0662"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0857AC9"/>
    <w:multiLevelType w:val="hybridMultilevel"/>
    <w:tmpl w:val="77E86C40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5D606F"/>
    <w:multiLevelType w:val="hybridMultilevel"/>
    <w:tmpl w:val="5A26B974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C67490B"/>
    <w:multiLevelType w:val="hybridMultilevel"/>
    <w:tmpl w:val="3ADC5F6C"/>
    <w:lvl w:ilvl="0" w:tplc="386608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7"/>
  </w:num>
  <w:num w:numId="3">
    <w:abstractNumId w:val="11"/>
  </w:num>
  <w:num w:numId="4">
    <w:abstractNumId w:val="1"/>
  </w:num>
  <w:num w:numId="5">
    <w:abstractNumId w:val="12"/>
  </w:num>
  <w:num w:numId="6">
    <w:abstractNumId w:val="7"/>
  </w:num>
  <w:num w:numId="7">
    <w:abstractNumId w:val="8"/>
  </w:num>
  <w:num w:numId="8">
    <w:abstractNumId w:val="6"/>
  </w:num>
  <w:num w:numId="9">
    <w:abstractNumId w:val="16"/>
  </w:num>
  <w:num w:numId="10">
    <w:abstractNumId w:val="2"/>
  </w:num>
  <w:num w:numId="11">
    <w:abstractNumId w:val="14"/>
  </w:num>
  <w:num w:numId="12">
    <w:abstractNumId w:val="10"/>
  </w:num>
  <w:num w:numId="13">
    <w:abstractNumId w:val="0"/>
  </w:num>
  <w:num w:numId="14">
    <w:abstractNumId w:val="5"/>
  </w:num>
  <w:num w:numId="15">
    <w:abstractNumId w:val="4"/>
  </w:num>
  <w:num w:numId="16">
    <w:abstractNumId w:val="15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CF9"/>
    <w:rsid w:val="000360F7"/>
    <w:rsid w:val="00050B36"/>
    <w:rsid w:val="000816AC"/>
    <w:rsid w:val="00084A3C"/>
    <w:rsid w:val="00091CF9"/>
    <w:rsid w:val="000B3394"/>
    <w:rsid w:val="000C0B31"/>
    <w:rsid w:val="000C507E"/>
    <w:rsid w:val="0011589F"/>
    <w:rsid w:val="00121154"/>
    <w:rsid w:val="0016007D"/>
    <w:rsid w:val="00184CDE"/>
    <w:rsid w:val="001C7FBE"/>
    <w:rsid w:val="00203729"/>
    <w:rsid w:val="002046FC"/>
    <w:rsid w:val="00212662"/>
    <w:rsid w:val="002236E4"/>
    <w:rsid w:val="00232C21"/>
    <w:rsid w:val="00246190"/>
    <w:rsid w:val="00282033"/>
    <w:rsid w:val="002B1CC9"/>
    <w:rsid w:val="002B79BA"/>
    <w:rsid w:val="002C6B06"/>
    <w:rsid w:val="002E193F"/>
    <w:rsid w:val="0032275A"/>
    <w:rsid w:val="003353D6"/>
    <w:rsid w:val="00365C6D"/>
    <w:rsid w:val="003838A5"/>
    <w:rsid w:val="003851DD"/>
    <w:rsid w:val="00385CF4"/>
    <w:rsid w:val="0039027B"/>
    <w:rsid w:val="003A1489"/>
    <w:rsid w:val="003A4281"/>
    <w:rsid w:val="003B583F"/>
    <w:rsid w:val="003C081E"/>
    <w:rsid w:val="00413BA2"/>
    <w:rsid w:val="00417CA1"/>
    <w:rsid w:val="00423058"/>
    <w:rsid w:val="004520FB"/>
    <w:rsid w:val="004647E3"/>
    <w:rsid w:val="004857C6"/>
    <w:rsid w:val="004C7D37"/>
    <w:rsid w:val="004D5B71"/>
    <w:rsid w:val="004D6EC9"/>
    <w:rsid w:val="00513893"/>
    <w:rsid w:val="00543CE7"/>
    <w:rsid w:val="00544BB1"/>
    <w:rsid w:val="00590BBF"/>
    <w:rsid w:val="00591846"/>
    <w:rsid w:val="00595B98"/>
    <w:rsid w:val="005A0F2A"/>
    <w:rsid w:val="005C3EE5"/>
    <w:rsid w:val="005D17C5"/>
    <w:rsid w:val="005D180E"/>
    <w:rsid w:val="005F166D"/>
    <w:rsid w:val="0060010F"/>
    <w:rsid w:val="006130C2"/>
    <w:rsid w:val="00635E8C"/>
    <w:rsid w:val="00644D28"/>
    <w:rsid w:val="006771E2"/>
    <w:rsid w:val="00680505"/>
    <w:rsid w:val="00684792"/>
    <w:rsid w:val="006A30BB"/>
    <w:rsid w:val="00737ADE"/>
    <w:rsid w:val="007402B6"/>
    <w:rsid w:val="00770E49"/>
    <w:rsid w:val="00786C05"/>
    <w:rsid w:val="007F1BA7"/>
    <w:rsid w:val="008059E7"/>
    <w:rsid w:val="00811CF1"/>
    <w:rsid w:val="0082433A"/>
    <w:rsid w:val="00825943"/>
    <w:rsid w:val="00833745"/>
    <w:rsid w:val="0083632B"/>
    <w:rsid w:val="0087049B"/>
    <w:rsid w:val="008A720C"/>
    <w:rsid w:val="008A7B50"/>
    <w:rsid w:val="008B0631"/>
    <w:rsid w:val="008B6748"/>
    <w:rsid w:val="008E0274"/>
    <w:rsid w:val="008E581F"/>
    <w:rsid w:val="008F41A6"/>
    <w:rsid w:val="00900D27"/>
    <w:rsid w:val="009132E0"/>
    <w:rsid w:val="009147A2"/>
    <w:rsid w:val="00915AD8"/>
    <w:rsid w:val="0095792D"/>
    <w:rsid w:val="00957E16"/>
    <w:rsid w:val="009732DB"/>
    <w:rsid w:val="009831CA"/>
    <w:rsid w:val="00986DD4"/>
    <w:rsid w:val="009A35AE"/>
    <w:rsid w:val="009B76D0"/>
    <w:rsid w:val="009C65EB"/>
    <w:rsid w:val="009D3349"/>
    <w:rsid w:val="00A00424"/>
    <w:rsid w:val="00A63C2B"/>
    <w:rsid w:val="00A9498B"/>
    <w:rsid w:val="00AB519A"/>
    <w:rsid w:val="00AF2084"/>
    <w:rsid w:val="00AF27D0"/>
    <w:rsid w:val="00AF2F33"/>
    <w:rsid w:val="00B45C28"/>
    <w:rsid w:val="00B85DB1"/>
    <w:rsid w:val="00BA6F1C"/>
    <w:rsid w:val="00BF316B"/>
    <w:rsid w:val="00BF49D5"/>
    <w:rsid w:val="00C03139"/>
    <w:rsid w:val="00C53CDF"/>
    <w:rsid w:val="00C62766"/>
    <w:rsid w:val="00C661E3"/>
    <w:rsid w:val="00C66A72"/>
    <w:rsid w:val="00CC1A37"/>
    <w:rsid w:val="00D45765"/>
    <w:rsid w:val="00D604EE"/>
    <w:rsid w:val="00D61267"/>
    <w:rsid w:val="00D62B55"/>
    <w:rsid w:val="00D706C5"/>
    <w:rsid w:val="00D72FF2"/>
    <w:rsid w:val="00D97856"/>
    <w:rsid w:val="00DB1AE9"/>
    <w:rsid w:val="00DF6944"/>
    <w:rsid w:val="00E332E7"/>
    <w:rsid w:val="00E467F3"/>
    <w:rsid w:val="00E52667"/>
    <w:rsid w:val="00E52C10"/>
    <w:rsid w:val="00EA6670"/>
    <w:rsid w:val="00EB7338"/>
    <w:rsid w:val="00ED2028"/>
    <w:rsid w:val="00ED78FD"/>
    <w:rsid w:val="00EE338A"/>
    <w:rsid w:val="00EE74EC"/>
    <w:rsid w:val="00EF4E2F"/>
    <w:rsid w:val="00F339CA"/>
    <w:rsid w:val="00F33B22"/>
    <w:rsid w:val="00F40CE1"/>
    <w:rsid w:val="00F65BAD"/>
    <w:rsid w:val="00F7413A"/>
    <w:rsid w:val="00F758B9"/>
    <w:rsid w:val="00F87D78"/>
    <w:rsid w:val="00FB2406"/>
    <w:rsid w:val="00FB38A4"/>
    <w:rsid w:val="00FC1F67"/>
    <w:rsid w:val="00FC4837"/>
    <w:rsid w:val="00FD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EACA7"/>
  <w14:defaultImageDpi w14:val="32767"/>
  <w15:docId w15:val="{245EB859-C512-4080-AEE6-500546A8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1C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91CF9"/>
    <w:rPr>
      <w:rFonts w:ascii="Times New Roman" w:eastAsia="宋体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85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C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CF4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581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E581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E581F"/>
    <w:rPr>
      <w:rFonts w:ascii="Times New Roman" w:eastAsia="宋体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581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E581F"/>
    <w:rPr>
      <w:rFonts w:ascii="Times New Roman" w:eastAsia="宋体" w:hAnsi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E581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E581F"/>
    <w:rPr>
      <w:rFonts w:ascii="Times New Roman" w:eastAsia="宋体" w:hAnsi="Times New Roman"/>
      <w:sz w:val="18"/>
      <w:szCs w:val="18"/>
    </w:rPr>
  </w:style>
  <w:style w:type="paragraph" w:styleId="ae">
    <w:name w:val="List Paragraph"/>
    <w:basedOn w:val="a"/>
    <w:uiPriority w:val="34"/>
    <w:qFormat/>
    <w:rsid w:val="003838A5"/>
    <w:pPr>
      <w:ind w:firstLineChars="200" w:firstLine="420"/>
    </w:pPr>
  </w:style>
  <w:style w:type="table" w:styleId="af">
    <w:name w:val="Table Grid"/>
    <w:basedOn w:val="a1"/>
    <w:uiPriority w:val="39"/>
    <w:rsid w:val="00CC1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457D5-7EB2-47E9-94E6-0563BCBD2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0</TotalTime>
  <Pages>3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Q GAO</cp:lastModifiedBy>
  <cp:revision>62</cp:revision>
  <dcterms:created xsi:type="dcterms:W3CDTF">2019-11-28T13:00:00Z</dcterms:created>
  <dcterms:modified xsi:type="dcterms:W3CDTF">2021-03-19T04:07:00Z</dcterms:modified>
</cp:coreProperties>
</file>